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1342"/>
        <w:gridCol w:w="1465"/>
        <w:gridCol w:w="1351"/>
        <w:gridCol w:w="1352"/>
        <w:gridCol w:w="1363"/>
        <w:gridCol w:w="1354"/>
      </w:tblGrid>
      <w:tr w:rsidR="00395DF7" w:rsidTr="00E1358E">
        <w:tc>
          <w:tcPr>
            <w:tcW w:w="1368" w:type="dxa"/>
          </w:tcPr>
          <w:p w:rsidR="00395DF7" w:rsidRDefault="00395DF7" w:rsidP="00E1358E">
            <w:r>
              <w:t>Gene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Basal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proofErr w:type="spellStart"/>
            <w:r>
              <w:t>Mesenchymal</w:t>
            </w:r>
            <w:proofErr w:type="spellEnd"/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Atypical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Classical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Unadjusted p-Value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Adjusted p-Value</w:t>
            </w:r>
          </w:p>
        </w:tc>
      </w:tr>
      <w:tr w:rsidR="00395DF7" w:rsidTr="00E1358E">
        <w:tc>
          <w:tcPr>
            <w:tcW w:w="1368" w:type="dxa"/>
          </w:tcPr>
          <w:p w:rsidR="00395DF7" w:rsidRDefault="00395DF7" w:rsidP="00E1358E">
            <w:r>
              <w:t>TP63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42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-.43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-.11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067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1.4e-2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4.2e-2</w:t>
            </w:r>
          </w:p>
        </w:tc>
      </w:tr>
      <w:tr w:rsidR="00395DF7" w:rsidTr="00E1358E">
        <w:tc>
          <w:tcPr>
            <w:tcW w:w="1368" w:type="dxa"/>
          </w:tcPr>
          <w:p w:rsidR="00395DF7" w:rsidRDefault="00395DF7" w:rsidP="00E1358E">
            <w:r>
              <w:t>PIK3CA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092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-.18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15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98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5.4e-4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1.62e-3</w:t>
            </w:r>
          </w:p>
        </w:tc>
      </w:tr>
      <w:tr w:rsidR="00395DF7" w:rsidTr="00E1358E">
        <w:tc>
          <w:tcPr>
            <w:tcW w:w="1368" w:type="dxa"/>
          </w:tcPr>
          <w:p w:rsidR="00395DF7" w:rsidRDefault="00395DF7" w:rsidP="00E1358E">
            <w:r>
              <w:t>SOX2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-.79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-.59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56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.57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1.4e-6</w:t>
            </w:r>
          </w:p>
        </w:tc>
        <w:tc>
          <w:tcPr>
            <w:tcW w:w="1368" w:type="dxa"/>
          </w:tcPr>
          <w:p w:rsidR="00395DF7" w:rsidRDefault="00395DF7" w:rsidP="00E1358E">
            <w:pPr>
              <w:jc w:val="center"/>
            </w:pPr>
            <w:r>
              <w:t>4.2e-6</w:t>
            </w:r>
          </w:p>
        </w:tc>
      </w:tr>
    </w:tbl>
    <w:p w:rsidR="00A249F1" w:rsidRDefault="00395DF7">
      <w:bookmarkStart w:id="0" w:name="_GoBack"/>
      <w:bookmarkEnd w:id="0"/>
    </w:p>
    <w:sectPr w:rsidR="00A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07B"/>
    <w:rsid w:val="0028242B"/>
    <w:rsid w:val="002A5BF3"/>
    <w:rsid w:val="00395DF7"/>
    <w:rsid w:val="00B0007B"/>
    <w:rsid w:val="00EB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B000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B00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B000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B00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1</Lines>
  <Paragraphs>1</Paragraphs>
  <ScaleCrop>false</ScaleCrop>
  <Company>The University of North Carolina at Chapel Hill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3</cp:revision>
  <dcterms:created xsi:type="dcterms:W3CDTF">2012-09-24T13:53:00Z</dcterms:created>
  <dcterms:modified xsi:type="dcterms:W3CDTF">2013-01-18T18:12:00Z</dcterms:modified>
</cp:coreProperties>
</file>